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147B5C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he intended audience for this study includes:</w:t>
      </w:r>
    </w:p>
    <w:p w14:paraId="292C93A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•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Cardiovascular researchers and clinicians: Particularly those interested in cardioprotective strategies, myocardial ischemia/reperfusion (I/R) injury, myocardial infarction (MI), and pre-clinical drug development.</w:t>
      </w:r>
    </w:p>
    <w:p w14:paraId="6A8CDAD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•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Pharmacologists and experimental scientists: Professionals focused on natural compounds, polyphenols, and resveratrol as potential therapeutic agents for cardiovascular diseases.</w:t>
      </w:r>
    </w:p>
    <w:p w14:paraId="41FDF72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•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Translational medicine specialists: Researchers aiming to bridge findings from animal studies to clinical applications, especially in the field of cardioprotection.</w:t>
      </w:r>
    </w:p>
    <w:p w14:paraId="35F9F13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•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Graduate students and academicians: Those engaged in cardiovascular pathophysiology, meta-analysis methodology, and pre-clinical study design.</w:t>
      </w:r>
    </w:p>
    <w:p w14:paraId="6F7922D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•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Healthcare policymakers and industry stakeholders: Interested in emerging evidence on natural compou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ds for cardiovascular disease prevention and thera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6652F"/>
    <w:rsid w:val="FD76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6:43:00Z</dcterms:created>
  <dc:creator>Yi-Fan Zeng</dc:creator>
  <cp:lastModifiedBy>Yi-Fan Zeng</cp:lastModifiedBy>
  <dcterms:modified xsi:type="dcterms:W3CDTF">2025-07-22T16:4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25913F0A5F6D3E3B474F7F68F289C83A_41</vt:lpwstr>
  </property>
</Properties>
</file>